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D5C4" w14:textId="55A9FDEF" w:rsidR="00FF54C2" w:rsidRPr="00DC4839" w:rsidRDefault="00FF54C2" w:rsidP="003636B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3CDC9" w14:textId="5360FE9D" w:rsidR="00592528" w:rsidRPr="00DC4839" w:rsidRDefault="00CE1576" w:rsidP="003636B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4839">
        <w:rPr>
          <w:noProof/>
        </w:rPr>
        <w:drawing>
          <wp:inline distT="0" distB="0" distL="0" distR="0" wp14:anchorId="5E1ED365" wp14:editId="66BD600B">
            <wp:extent cx="5760720" cy="2051050"/>
            <wp:effectExtent l="0" t="0" r="0" b="0"/>
            <wp:docPr id="12" name="Grafik 12" descr="Ein Bild, das Text, Uhr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, Uhr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18398" w14:textId="1FFF9826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Survival estimates of patients expressing </w:t>
      </w:r>
      <w:r w:rsidR="008E6E15" w:rsidRPr="00DC4839">
        <w:rPr>
          <w:rFonts w:ascii="Times New Roman" w:hAnsi="Times New Roman" w:cs="Times New Roman"/>
          <w:sz w:val="24"/>
          <w:szCs w:val="24"/>
        </w:rPr>
        <w:t>CGA</w:t>
      </w:r>
      <w:r w:rsidRPr="00DC4839">
        <w:rPr>
          <w:rFonts w:ascii="Times New Roman" w:hAnsi="Times New Roman" w:cs="Times New Roman"/>
          <w:sz w:val="24"/>
          <w:szCs w:val="24"/>
        </w:rPr>
        <w:t xml:space="preserve">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(A,</w:t>
      </w:r>
      <w:r w:rsidR="008E6E15"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 Overall survival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C4839">
        <w:rPr>
          <w:rFonts w:ascii="Times New Roman" w:hAnsi="Times New Roman" w:cs="Times New Roman"/>
          <w:sz w:val="24"/>
          <w:szCs w:val="24"/>
        </w:rPr>
        <w:t xml:space="preserve"> and </w:t>
      </w:r>
      <w:r w:rsidR="008E6E15" w:rsidRPr="00DC4839">
        <w:rPr>
          <w:rFonts w:ascii="Times New Roman" w:hAnsi="Times New Roman" w:cs="Times New Roman"/>
          <w:sz w:val="24"/>
          <w:szCs w:val="24"/>
        </w:rPr>
        <w:t>MMP13</w:t>
      </w:r>
      <w:r w:rsidRPr="00DC4839">
        <w:rPr>
          <w:rFonts w:ascii="Times New Roman" w:hAnsi="Times New Roman" w:cs="Times New Roman"/>
          <w:sz w:val="24"/>
          <w:szCs w:val="24"/>
        </w:rPr>
        <w:t xml:space="preserve">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(B, </w:t>
      </w:r>
      <w:r w:rsidR="00E07E6D" w:rsidRPr="00DC483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FF54C2" w:rsidRPr="00DC4839">
        <w:rPr>
          <w:rFonts w:ascii="Times New Roman" w:hAnsi="Times New Roman" w:cs="Times New Roman"/>
          <w:b/>
          <w:bCs/>
          <w:sz w:val="24"/>
          <w:szCs w:val="24"/>
        </w:rPr>
        <w:t>ecurrence</w:t>
      </w:r>
      <w:r w:rsidR="008E6E15" w:rsidRPr="00DC4839">
        <w:rPr>
          <w:rFonts w:ascii="Times New Roman" w:hAnsi="Times New Roman" w:cs="Times New Roman"/>
          <w:b/>
          <w:bCs/>
          <w:sz w:val="24"/>
          <w:szCs w:val="24"/>
        </w:rPr>
        <w:t>-free survival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C4839">
        <w:rPr>
          <w:rFonts w:ascii="Times New Roman" w:hAnsi="Times New Roman" w:cs="Times New Roman"/>
          <w:sz w:val="24"/>
          <w:szCs w:val="24"/>
        </w:rPr>
        <w:t>. Survival rates were calculated using Cox proportional hazard models and patients</w:t>
      </w:r>
      <w:r w:rsidR="00355A09" w:rsidRPr="00DC4839">
        <w:rPr>
          <w:rFonts w:ascii="Times New Roman" w:hAnsi="Times New Roman" w:cs="Times New Roman"/>
          <w:sz w:val="24"/>
          <w:szCs w:val="24"/>
        </w:rPr>
        <w:t xml:space="preserve"> (n=19)</w:t>
      </w:r>
      <w:r w:rsidRPr="00DC4839">
        <w:rPr>
          <w:rFonts w:ascii="Times New Roman" w:hAnsi="Times New Roman" w:cs="Times New Roman"/>
          <w:sz w:val="24"/>
          <w:szCs w:val="24"/>
        </w:rPr>
        <w:t xml:space="preserve"> were separated into two different groups, whether both genes were highly or low expressed.</w:t>
      </w:r>
      <w:r w:rsidR="00355A09" w:rsidRPr="00DC4839">
        <w:rPr>
          <w:rFonts w:ascii="Times New Roman" w:hAnsi="Times New Roman" w:cs="Times New Roman"/>
          <w:sz w:val="24"/>
          <w:szCs w:val="24"/>
        </w:rPr>
        <w:t xml:space="preserve"> Of the original 24 patients available, only 19 were used in the calculations. Five patients were excluded due to missing survival data. </w:t>
      </w:r>
      <w:r w:rsidRPr="00DC4839">
        <w:rPr>
          <w:rFonts w:ascii="Times New Roman" w:hAnsi="Times New Roman" w:cs="Times New Roman"/>
          <w:sz w:val="24"/>
          <w:szCs w:val="24"/>
        </w:rPr>
        <w:t>The p-value was outputted by Score-</w:t>
      </w:r>
      <w:proofErr w:type="spellStart"/>
      <w:r w:rsidRPr="00DC4839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DC4839">
        <w:rPr>
          <w:rFonts w:ascii="Times New Roman" w:hAnsi="Times New Roman" w:cs="Times New Roman"/>
          <w:sz w:val="24"/>
          <w:szCs w:val="24"/>
        </w:rPr>
        <w:t xml:space="preserve"> test</w:t>
      </w:r>
      <w:r w:rsidR="008E6E15" w:rsidRPr="00DC4839">
        <w:rPr>
          <w:rFonts w:ascii="Times New Roman" w:hAnsi="Times New Roman" w:cs="Times New Roman"/>
          <w:sz w:val="24"/>
          <w:szCs w:val="24"/>
        </w:rPr>
        <w:t>.</w:t>
      </w:r>
    </w:p>
    <w:p w14:paraId="044CB87B" w14:textId="77777777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362DB9" w14:textId="69B006BC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368BAD" w14:textId="11C35B54" w:rsidR="00171B27" w:rsidRPr="00DC4839" w:rsidRDefault="00171B2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794C6F" wp14:editId="6855A717">
            <wp:extent cx="6278264" cy="167821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109" cy="1688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F0857" w14:textId="071C3D8A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Genes expressed in association with “Pathways in Cancer” (Small excerpt only containing the “Cytokine-cytokine receptor interaction”) and therapy </w:t>
      </w:r>
      <w:r w:rsidR="00FF54C2" w:rsidRPr="00DC4839">
        <w:rPr>
          <w:rFonts w:ascii="Times New Roman" w:hAnsi="Times New Roman" w:cs="Times New Roman"/>
          <w:sz w:val="24"/>
          <w:szCs w:val="24"/>
        </w:rPr>
        <w:t>outcome</w:t>
      </w:r>
      <w:r w:rsidRPr="00DC4839">
        <w:rPr>
          <w:rFonts w:ascii="Times New Roman" w:hAnsi="Times New Roman" w:cs="Times New Roman"/>
          <w:sz w:val="24"/>
          <w:szCs w:val="24"/>
        </w:rPr>
        <w:t xml:space="preserve"> in HGSOC patients. The color code indicates at differential gene expression whether the patients did (</w:t>
      </w:r>
      <w:r w:rsidR="00FF54C2" w:rsidRPr="00DC4839">
        <w:rPr>
          <w:rFonts w:ascii="Times New Roman" w:hAnsi="Times New Roman" w:cs="Times New Roman"/>
          <w:sz w:val="24"/>
          <w:szCs w:val="24"/>
        </w:rPr>
        <w:t>green</w:t>
      </w:r>
      <w:r w:rsidRPr="00DC4839">
        <w:rPr>
          <w:rFonts w:ascii="Times New Roman" w:hAnsi="Times New Roman" w:cs="Times New Roman"/>
          <w:sz w:val="24"/>
          <w:szCs w:val="24"/>
        </w:rPr>
        <w:t xml:space="preserve">) </w:t>
      </w:r>
      <w:r w:rsidR="00FF54C2" w:rsidRPr="00DC4839">
        <w:rPr>
          <w:rFonts w:ascii="Times New Roman" w:hAnsi="Times New Roman" w:cs="Times New Roman"/>
          <w:sz w:val="24"/>
          <w:szCs w:val="24"/>
        </w:rPr>
        <w:t>or did not respond well to chemotherapy</w:t>
      </w:r>
      <w:r w:rsidRPr="00DC4839">
        <w:rPr>
          <w:rFonts w:ascii="Times New Roman" w:hAnsi="Times New Roman" w:cs="Times New Roman"/>
          <w:sz w:val="24"/>
          <w:szCs w:val="24"/>
        </w:rPr>
        <w:t xml:space="preserve"> (</w:t>
      </w:r>
      <w:r w:rsidR="00FF54C2" w:rsidRPr="00DC4839">
        <w:rPr>
          <w:rFonts w:ascii="Times New Roman" w:hAnsi="Times New Roman" w:cs="Times New Roman"/>
          <w:sz w:val="24"/>
          <w:szCs w:val="24"/>
        </w:rPr>
        <w:t>red</w:t>
      </w:r>
      <w:r w:rsidRPr="00DC4839">
        <w:rPr>
          <w:rFonts w:ascii="Times New Roman" w:hAnsi="Times New Roman" w:cs="Times New Roman"/>
          <w:sz w:val="24"/>
          <w:szCs w:val="24"/>
        </w:rPr>
        <w:t xml:space="preserve">). This </w:t>
      </w:r>
      <w:r w:rsidR="00A16B73" w:rsidRPr="00DC4839">
        <w:rPr>
          <w:rFonts w:ascii="Times New Roman" w:hAnsi="Times New Roman" w:cs="Times New Roman"/>
          <w:sz w:val="24"/>
          <w:szCs w:val="24"/>
        </w:rPr>
        <w:t xml:space="preserve">original </w:t>
      </w:r>
      <w:r w:rsidRPr="00DC4839">
        <w:rPr>
          <w:rFonts w:ascii="Times New Roman" w:hAnsi="Times New Roman" w:cs="Times New Roman"/>
          <w:sz w:val="24"/>
          <w:szCs w:val="24"/>
        </w:rPr>
        <w:t>molecular network map stems from the Kyoto Encyclopedia of Genes and Genomes (KEGG) database.</w:t>
      </w:r>
    </w:p>
    <w:p w14:paraId="57E406AA" w14:textId="77777777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8AFFBE" w14:textId="77777777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DDD643" w14:textId="77777777" w:rsidR="004F56A6" w:rsidRPr="00DC4839" w:rsidRDefault="004F56A6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90C76" w14:textId="7B8217F4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968AC3" wp14:editId="18B0ECBB">
            <wp:extent cx="6065520" cy="391133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282" cy="3916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86236" w14:textId="65D41E67" w:rsidR="00905BFC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F56A6"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Genes expressed in association with “Cytokine-cytokine receptor interaction” and therapy </w:t>
      </w:r>
      <w:r w:rsidR="00FF54C2" w:rsidRPr="00DC4839">
        <w:rPr>
          <w:rFonts w:ascii="Times New Roman" w:hAnsi="Times New Roman" w:cs="Times New Roman"/>
          <w:sz w:val="24"/>
          <w:szCs w:val="24"/>
        </w:rPr>
        <w:t>outcome</w:t>
      </w:r>
      <w:r w:rsidRPr="00DC4839">
        <w:rPr>
          <w:rFonts w:ascii="Times New Roman" w:hAnsi="Times New Roman" w:cs="Times New Roman"/>
          <w:sz w:val="24"/>
          <w:szCs w:val="24"/>
        </w:rPr>
        <w:t xml:space="preserve"> in the heterogenous </w:t>
      </w:r>
      <w:r w:rsidR="00A16B73" w:rsidRPr="00DC4839">
        <w:rPr>
          <w:rFonts w:ascii="Times New Roman" w:hAnsi="Times New Roman" w:cs="Times New Roman"/>
          <w:sz w:val="24"/>
          <w:szCs w:val="24"/>
        </w:rPr>
        <w:t xml:space="preserve">epithelial </w:t>
      </w:r>
      <w:r w:rsidRPr="00DC4839">
        <w:rPr>
          <w:rFonts w:ascii="Times New Roman" w:hAnsi="Times New Roman" w:cs="Times New Roman"/>
          <w:sz w:val="24"/>
          <w:szCs w:val="24"/>
        </w:rPr>
        <w:t xml:space="preserve">ovarian cancer validation cohort. The color code indicates at differential gene expression </w:t>
      </w:r>
      <w:r w:rsidR="00FF54C2" w:rsidRPr="00DC4839">
        <w:rPr>
          <w:rFonts w:ascii="Times New Roman" w:hAnsi="Times New Roman" w:cs="Times New Roman"/>
          <w:sz w:val="24"/>
          <w:szCs w:val="24"/>
        </w:rPr>
        <w:t>whether the patients did (red) or did not respond well to chemotherapy (green)</w:t>
      </w:r>
      <w:r w:rsidRPr="00DC4839">
        <w:rPr>
          <w:rFonts w:ascii="Times New Roman" w:hAnsi="Times New Roman" w:cs="Times New Roman"/>
          <w:sz w:val="24"/>
          <w:szCs w:val="24"/>
        </w:rPr>
        <w:t>. This molecular network map stems from the Kyoto Encyclopedia of Genes and Genomes (KEGG) database.</w:t>
      </w:r>
    </w:p>
    <w:p w14:paraId="339B4BB1" w14:textId="67B38F8D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4A1A31" w14:textId="77777777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2CC6AF" wp14:editId="7B2BAA07">
            <wp:extent cx="6070096" cy="4136390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887" cy="413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714A6" w14:textId="74401AE3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F56A6"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Genes expressed in association with various cancer-related signaling pathways and therapy </w:t>
      </w:r>
      <w:r w:rsidR="009365EB" w:rsidRPr="00DC4839">
        <w:rPr>
          <w:rFonts w:ascii="Times New Roman" w:hAnsi="Times New Roman" w:cs="Times New Roman"/>
          <w:sz w:val="24"/>
          <w:szCs w:val="24"/>
        </w:rPr>
        <w:t>outcome</w:t>
      </w:r>
      <w:r w:rsidRPr="00DC4839">
        <w:rPr>
          <w:rFonts w:ascii="Times New Roman" w:hAnsi="Times New Roman" w:cs="Times New Roman"/>
          <w:sz w:val="24"/>
          <w:szCs w:val="24"/>
        </w:rPr>
        <w:t xml:space="preserve"> in the heterogenous </w:t>
      </w:r>
      <w:r w:rsidR="00A16B73" w:rsidRPr="00DC4839">
        <w:rPr>
          <w:rFonts w:ascii="Times New Roman" w:hAnsi="Times New Roman" w:cs="Times New Roman"/>
          <w:sz w:val="24"/>
          <w:szCs w:val="24"/>
        </w:rPr>
        <w:t xml:space="preserve">epithelial </w:t>
      </w:r>
      <w:r w:rsidRPr="00DC4839">
        <w:rPr>
          <w:rFonts w:ascii="Times New Roman" w:hAnsi="Times New Roman" w:cs="Times New Roman"/>
          <w:sz w:val="24"/>
          <w:szCs w:val="24"/>
        </w:rPr>
        <w:t xml:space="preserve">ovarian cancer validation cohort. The color code indicates at differential gene expression </w:t>
      </w:r>
      <w:r w:rsidR="009365EB" w:rsidRPr="00DC4839">
        <w:rPr>
          <w:rFonts w:ascii="Times New Roman" w:hAnsi="Times New Roman" w:cs="Times New Roman"/>
          <w:sz w:val="24"/>
          <w:szCs w:val="24"/>
        </w:rPr>
        <w:t>whether the patients did (red) or did not respond well to chemotherapy (green).</w:t>
      </w:r>
      <w:r w:rsidRPr="00DC4839">
        <w:rPr>
          <w:rFonts w:ascii="Times New Roman" w:hAnsi="Times New Roman" w:cs="Times New Roman"/>
          <w:sz w:val="24"/>
          <w:szCs w:val="24"/>
        </w:rPr>
        <w:t xml:space="preserve"> This molecular network map stems from the Kyoto Encyclopedia of Genes and Genomes (KEGG) database.</w:t>
      </w:r>
    </w:p>
    <w:p w14:paraId="3D9B318B" w14:textId="05C86742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425914" w14:textId="77777777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5E1E55" wp14:editId="7EE90835">
            <wp:extent cx="5950670" cy="4572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927" cy="457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E0692" w14:textId="00B60257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F56A6"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Genes expressed in association with the PI3K-AKT signaling pathway and therapy </w:t>
      </w:r>
      <w:r w:rsidR="009365EB" w:rsidRPr="00DC4839">
        <w:rPr>
          <w:rFonts w:ascii="Times New Roman" w:hAnsi="Times New Roman" w:cs="Times New Roman"/>
          <w:sz w:val="24"/>
          <w:szCs w:val="24"/>
        </w:rPr>
        <w:t>outcome</w:t>
      </w:r>
      <w:r w:rsidRPr="00DC4839">
        <w:rPr>
          <w:rFonts w:ascii="Times New Roman" w:hAnsi="Times New Roman" w:cs="Times New Roman"/>
          <w:sz w:val="24"/>
          <w:szCs w:val="24"/>
        </w:rPr>
        <w:t xml:space="preserve"> in the heterogenous </w:t>
      </w:r>
      <w:r w:rsidR="00A16B73" w:rsidRPr="00DC4839">
        <w:rPr>
          <w:rFonts w:ascii="Times New Roman" w:hAnsi="Times New Roman" w:cs="Times New Roman"/>
          <w:sz w:val="24"/>
          <w:szCs w:val="24"/>
        </w:rPr>
        <w:t xml:space="preserve">epithelial </w:t>
      </w:r>
      <w:r w:rsidRPr="00DC4839">
        <w:rPr>
          <w:rFonts w:ascii="Times New Roman" w:hAnsi="Times New Roman" w:cs="Times New Roman"/>
          <w:sz w:val="24"/>
          <w:szCs w:val="24"/>
        </w:rPr>
        <w:t xml:space="preserve">ovarian cancer validation cohort. The color code indicates at differential gene expression </w:t>
      </w:r>
      <w:r w:rsidR="009365EB" w:rsidRPr="00DC4839">
        <w:rPr>
          <w:rFonts w:ascii="Times New Roman" w:hAnsi="Times New Roman" w:cs="Times New Roman"/>
          <w:sz w:val="24"/>
          <w:szCs w:val="24"/>
        </w:rPr>
        <w:t>whether the patients did (red) or did not respond well to chemotherapy (green)</w:t>
      </w:r>
      <w:r w:rsidRPr="00DC4839">
        <w:rPr>
          <w:rFonts w:ascii="Times New Roman" w:hAnsi="Times New Roman" w:cs="Times New Roman"/>
          <w:sz w:val="24"/>
          <w:szCs w:val="24"/>
        </w:rPr>
        <w:t>. This molecular network map stems from the Kyoto Encyclopedia of Genes and Genomes (KEGG) database.</w:t>
      </w:r>
    </w:p>
    <w:p w14:paraId="36CC3EE7" w14:textId="7ED6122C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93047" w14:textId="77777777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BD35B9" wp14:editId="13CBE575">
            <wp:extent cx="5943600" cy="5128084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582" cy="5161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42E19" w14:textId="46F13148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F56A6"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Genes expressed in association with the TGF-ẞ signaling pathway and therapy </w:t>
      </w:r>
      <w:r w:rsidR="009365EB" w:rsidRPr="00DC4839">
        <w:rPr>
          <w:rFonts w:ascii="Times New Roman" w:hAnsi="Times New Roman" w:cs="Times New Roman"/>
          <w:sz w:val="24"/>
          <w:szCs w:val="24"/>
        </w:rPr>
        <w:t>outcome</w:t>
      </w:r>
      <w:r w:rsidRPr="00DC4839">
        <w:rPr>
          <w:rFonts w:ascii="Times New Roman" w:hAnsi="Times New Roman" w:cs="Times New Roman"/>
          <w:sz w:val="24"/>
          <w:szCs w:val="24"/>
        </w:rPr>
        <w:t xml:space="preserve"> in the heterogenous </w:t>
      </w:r>
      <w:r w:rsidR="00A16B73" w:rsidRPr="00DC4839">
        <w:rPr>
          <w:rFonts w:ascii="Times New Roman" w:hAnsi="Times New Roman" w:cs="Times New Roman"/>
          <w:sz w:val="24"/>
          <w:szCs w:val="24"/>
        </w:rPr>
        <w:t xml:space="preserve">epithelial </w:t>
      </w:r>
      <w:r w:rsidRPr="00DC4839">
        <w:rPr>
          <w:rFonts w:ascii="Times New Roman" w:hAnsi="Times New Roman" w:cs="Times New Roman"/>
          <w:sz w:val="24"/>
          <w:szCs w:val="24"/>
        </w:rPr>
        <w:t xml:space="preserve">ovarian cancer validation cohort. The color code indicates at differential gene expression </w:t>
      </w:r>
      <w:r w:rsidR="009365EB" w:rsidRPr="00DC4839">
        <w:rPr>
          <w:rFonts w:ascii="Times New Roman" w:hAnsi="Times New Roman" w:cs="Times New Roman"/>
          <w:sz w:val="24"/>
          <w:szCs w:val="24"/>
        </w:rPr>
        <w:t>whether the patients did (red) or did not respond well to chemotherapy (green)</w:t>
      </w:r>
      <w:r w:rsidRPr="00DC4839">
        <w:rPr>
          <w:rFonts w:ascii="Times New Roman" w:hAnsi="Times New Roman" w:cs="Times New Roman"/>
          <w:sz w:val="24"/>
          <w:szCs w:val="24"/>
        </w:rPr>
        <w:t>. This molecular network map stems from the Kyoto Encyclopedia of Genes and Genomes (KEGG) database.</w:t>
      </w:r>
    </w:p>
    <w:p w14:paraId="70639154" w14:textId="673AFDB9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8F2EE3" w14:textId="77777777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DE965A" wp14:editId="119983E7">
            <wp:extent cx="5905500" cy="4585836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256" cy="459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49226" w14:textId="372F9DD3" w:rsidR="006C6FC7" w:rsidRPr="00DC4839" w:rsidRDefault="006C6FC7" w:rsidP="003636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83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l_figure \* ARABIC </w:instrTex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F56A6" w:rsidRPr="00DC4839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C48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C4839">
        <w:rPr>
          <w:rFonts w:ascii="Times New Roman" w:hAnsi="Times New Roman" w:cs="Times New Roman"/>
          <w:sz w:val="24"/>
          <w:szCs w:val="24"/>
        </w:rPr>
        <w:t xml:space="preserve"> Genes expressed in association with the MAPK signaling pathway and therapy </w:t>
      </w:r>
      <w:r w:rsidR="009365EB" w:rsidRPr="00DC4839">
        <w:rPr>
          <w:rFonts w:ascii="Times New Roman" w:hAnsi="Times New Roman" w:cs="Times New Roman"/>
          <w:sz w:val="24"/>
          <w:szCs w:val="24"/>
        </w:rPr>
        <w:t>outcome</w:t>
      </w:r>
      <w:r w:rsidRPr="00DC4839">
        <w:rPr>
          <w:rFonts w:ascii="Times New Roman" w:hAnsi="Times New Roman" w:cs="Times New Roman"/>
          <w:sz w:val="24"/>
          <w:szCs w:val="24"/>
        </w:rPr>
        <w:t xml:space="preserve"> in the heterogenous </w:t>
      </w:r>
      <w:r w:rsidR="00A16B73" w:rsidRPr="00DC4839">
        <w:rPr>
          <w:rFonts w:ascii="Times New Roman" w:hAnsi="Times New Roman" w:cs="Times New Roman"/>
          <w:sz w:val="24"/>
          <w:szCs w:val="24"/>
        </w:rPr>
        <w:t xml:space="preserve">epithelial </w:t>
      </w:r>
      <w:r w:rsidRPr="00DC4839">
        <w:rPr>
          <w:rFonts w:ascii="Times New Roman" w:hAnsi="Times New Roman" w:cs="Times New Roman"/>
          <w:sz w:val="24"/>
          <w:szCs w:val="24"/>
        </w:rPr>
        <w:t xml:space="preserve">ovarian cancer validation cohort. The color code indicates at differential gene expression </w:t>
      </w:r>
      <w:r w:rsidR="009365EB" w:rsidRPr="00DC4839">
        <w:rPr>
          <w:rFonts w:ascii="Times New Roman" w:hAnsi="Times New Roman" w:cs="Times New Roman"/>
          <w:sz w:val="24"/>
          <w:szCs w:val="24"/>
        </w:rPr>
        <w:t>whether the patients did (red) or did not respond well to chemotherapy (green)</w:t>
      </w:r>
      <w:r w:rsidRPr="00DC4839">
        <w:rPr>
          <w:rFonts w:ascii="Times New Roman" w:hAnsi="Times New Roman" w:cs="Times New Roman"/>
          <w:sz w:val="24"/>
          <w:szCs w:val="24"/>
        </w:rPr>
        <w:t>. This molecular network map stems from the Kyoto Encyclopedia of Genes and Genomes (KEGG) database.</w:t>
      </w:r>
    </w:p>
    <w:sectPr w:rsidR="006C6FC7" w:rsidRPr="00DC4839" w:rsidSect="002E0A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375"/>
    <w:rsid w:val="000B462E"/>
    <w:rsid w:val="00171B27"/>
    <w:rsid w:val="001C7C9C"/>
    <w:rsid w:val="00245ACB"/>
    <w:rsid w:val="002A1163"/>
    <w:rsid w:val="002E0A2F"/>
    <w:rsid w:val="00355A09"/>
    <w:rsid w:val="003636B3"/>
    <w:rsid w:val="003C23F1"/>
    <w:rsid w:val="00415B4C"/>
    <w:rsid w:val="004A73E4"/>
    <w:rsid w:val="004F56A6"/>
    <w:rsid w:val="00592528"/>
    <w:rsid w:val="006C6FC7"/>
    <w:rsid w:val="008369C9"/>
    <w:rsid w:val="00890894"/>
    <w:rsid w:val="008E6E15"/>
    <w:rsid w:val="009365EB"/>
    <w:rsid w:val="009D2859"/>
    <w:rsid w:val="009D337F"/>
    <w:rsid w:val="00A16B73"/>
    <w:rsid w:val="00A3316E"/>
    <w:rsid w:val="00AF2A39"/>
    <w:rsid w:val="00B50807"/>
    <w:rsid w:val="00BB7375"/>
    <w:rsid w:val="00C56E9F"/>
    <w:rsid w:val="00CE1576"/>
    <w:rsid w:val="00CE56A1"/>
    <w:rsid w:val="00D13703"/>
    <w:rsid w:val="00D61E73"/>
    <w:rsid w:val="00DC4839"/>
    <w:rsid w:val="00E07E6D"/>
    <w:rsid w:val="00E235AF"/>
    <w:rsid w:val="00E546B3"/>
    <w:rsid w:val="00E634DD"/>
    <w:rsid w:val="00EC1D80"/>
    <w:rsid w:val="00F00085"/>
    <w:rsid w:val="00F546EF"/>
    <w:rsid w:val="00FC1804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6934E"/>
  <w15:chartTrackingRefBased/>
  <w15:docId w15:val="{9A2B9923-3571-495E-A120-298229D7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6F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0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8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Naimeng Liu</cp:lastModifiedBy>
  <cp:revision>4</cp:revision>
  <dcterms:created xsi:type="dcterms:W3CDTF">2022-01-28T15:18:00Z</dcterms:created>
  <dcterms:modified xsi:type="dcterms:W3CDTF">2022-02-07T11:09:00Z</dcterms:modified>
</cp:coreProperties>
</file>